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533BE" w14:textId="00AA9CDA" w:rsidR="004A2F07" w:rsidRPr="00172B08" w:rsidRDefault="004A2F07" w:rsidP="004A2F07">
      <w:pPr>
        <w:autoSpaceDE w:val="0"/>
        <w:autoSpaceDN w:val="0"/>
        <w:adjustRightInd w:val="0"/>
        <w:spacing w:line="480" w:lineRule="auto"/>
        <w:ind w:firstLineChars="200" w:firstLine="400"/>
        <w:jc w:val="center"/>
        <w:rPr>
          <w:rFonts w:ascii="Times New Roman" w:eastAsia="Arial Unicode MS" w:hAnsi="Times New Roman" w:cs="Times New Roman"/>
          <w:kern w:val="0"/>
          <w:sz w:val="20"/>
          <w:szCs w:val="20"/>
          <w14:ligatures w14:val="none"/>
        </w:rPr>
      </w:pPr>
      <w:r w:rsidRPr="00172B08">
        <w:rPr>
          <w:rFonts w:ascii="Times New Roman" w:eastAsia="Arial Unicode MS" w:hAnsi="Times New Roman" w:cs="Times New Roman"/>
          <w:b/>
          <w:bCs/>
          <w:kern w:val="0"/>
          <w:sz w:val="20"/>
          <w:szCs w:val="20"/>
          <w14:ligatures w14:val="none"/>
        </w:rPr>
        <w:t xml:space="preserve">Table </w:t>
      </w:r>
      <w:r w:rsidR="00C8111D">
        <w:rPr>
          <w:rFonts w:ascii="Times New Roman" w:eastAsia="Arial Unicode MS" w:hAnsi="Times New Roman" w:cs="Times New Roman"/>
          <w:b/>
          <w:bCs/>
          <w:kern w:val="0"/>
          <w:sz w:val="20"/>
          <w:szCs w:val="20"/>
          <w14:ligatures w14:val="none"/>
        </w:rPr>
        <w:t>S</w:t>
      </w:r>
      <w:r w:rsidR="000465F0">
        <w:rPr>
          <w:rFonts w:ascii="Times New Roman" w:eastAsia="Arial Unicode MS" w:hAnsi="Times New Roman" w:cs="Times New Roman"/>
          <w:b/>
          <w:bCs/>
          <w:kern w:val="0"/>
          <w:sz w:val="20"/>
          <w:szCs w:val="20"/>
          <w14:ligatures w14:val="none"/>
        </w:rPr>
        <w:t>2</w:t>
      </w:r>
      <w:r w:rsidRPr="00172B08">
        <w:rPr>
          <w:rFonts w:ascii="Times New Roman" w:eastAsia="Arial Unicode MS" w:hAnsi="Times New Roman" w:cs="Times New Roman"/>
          <w:kern w:val="0"/>
          <w:sz w:val="20"/>
          <w:szCs w:val="20"/>
          <w14:ligatures w14:val="none"/>
        </w:rPr>
        <w:t xml:space="preserve"> Top five co-cited references in post-cesarean section analgesia research in terms of centrality</w:t>
      </w:r>
    </w:p>
    <w:tbl>
      <w:tblPr>
        <w:tblpPr w:leftFromText="180" w:rightFromText="180" w:vertAnchor="text" w:horzAnchor="page" w:tblpXSpec="center" w:tblpY="126"/>
        <w:tblW w:w="1059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04"/>
        <w:gridCol w:w="6617"/>
        <w:gridCol w:w="992"/>
        <w:gridCol w:w="1985"/>
      </w:tblGrid>
      <w:tr w:rsidR="004A2F07" w:rsidRPr="00172B08" w14:paraId="5659C8DD" w14:textId="77777777" w:rsidTr="008803A1">
        <w:trPr>
          <w:trHeight w:val="567"/>
        </w:trPr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2EC5B5" w14:textId="77777777" w:rsidR="004A2F07" w:rsidRPr="00172B08" w:rsidRDefault="004A2F07" w:rsidP="008803A1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16"/>
                <w:szCs w:val="16"/>
                <w:lang w:eastAsia="pl-PL"/>
                <w14:ligatures w14:val="none"/>
              </w:rPr>
            </w:pPr>
            <w:r w:rsidRPr="00172B08">
              <w:rPr>
                <w:rFonts w:ascii="Times New Roman" w:eastAsia="Arial Unicode MS" w:hAnsi="Times New Roman" w:cs="Times New Roman"/>
                <w:b/>
                <w:bCs/>
                <w:kern w:val="0"/>
                <w:sz w:val="16"/>
                <w:szCs w:val="16"/>
                <w:lang w:eastAsia="pl-PL"/>
                <w14:ligatures w14:val="none"/>
              </w:rPr>
              <w:t>Ranking</w:t>
            </w:r>
          </w:p>
        </w:tc>
        <w:tc>
          <w:tcPr>
            <w:tcW w:w="66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6387BF" w14:textId="77777777" w:rsidR="004A2F07" w:rsidRPr="00172B08" w:rsidRDefault="004A2F07" w:rsidP="008803A1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16"/>
                <w:szCs w:val="16"/>
                <w:lang w:eastAsia="pl-PL"/>
                <w14:ligatures w14:val="none"/>
              </w:rPr>
            </w:pPr>
            <w:r w:rsidRPr="00172B08">
              <w:rPr>
                <w:rFonts w:ascii="Times New Roman" w:eastAsia="Arial Unicode MS" w:hAnsi="Times New Roman" w:cs="Times New Roman"/>
                <w:b/>
                <w:bCs/>
                <w:kern w:val="0"/>
                <w:sz w:val="16"/>
                <w:szCs w:val="16"/>
                <w:lang w:eastAsia="pl-PL"/>
                <w14:ligatures w14:val="none"/>
              </w:rPr>
              <w:t>Cited referenc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5B7FCF" w14:textId="77777777" w:rsidR="004A2F07" w:rsidRPr="00172B08" w:rsidRDefault="004A2F07" w:rsidP="008803A1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16"/>
                <w:szCs w:val="16"/>
                <w:lang w:eastAsia="pl-PL"/>
                <w14:ligatures w14:val="none"/>
              </w:rPr>
            </w:pPr>
            <w:r w:rsidRPr="00172B08">
              <w:rPr>
                <w:rFonts w:ascii="Times New Roman" w:eastAsia="Arial Unicode MS" w:hAnsi="Times New Roman" w:cs="Times New Roman"/>
                <w:b/>
                <w:bCs/>
                <w:kern w:val="0"/>
                <w:sz w:val="16"/>
                <w:szCs w:val="16"/>
                <w:lang w:eastAsia="pl-PL"/>
                <w14:ligatures w14:val="none"/>
              </w:rPr>
              <w:t>centrality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42DE60" w14:textId="77777777" w:rsidR="004A2F07" w:rsidRPr="00172B08" w:rsidRDefault="004A2F07" w:rsidP="008803A1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16"/>
                <w:szCs w:val="16"/>
                <w:lang w:eastAsia="pl-PL"/>
                <w14:ligatures w14:val="none"/>
              </w:rPr>
            </w:pPr>
            <w:r w:rsidRPr="00172B08">
              <w:rPr>
                <w:rFonts w:ascii="Times New Roman" w:eastAsia="Arial Unicode MS" w:hAnsi="Times New Roman" w:cs="Times New Roman"/>
                <w:b/>
                <w:bCs/>
                <w:kern w:val="0"/>
                <w:sz w:val="16"/>
                <w:szCs w:val="16"/>
                <w:lang w:eastAsia="pl-PL"/>
                <w14:ligatures w14:val="none"/>
              </w:rPr>
              <w:t>Representative author (publication year)</w:t>
            </w:r>
          </w:p>
        </w:tc>
      </w:tr>
      <w:tr w:rsidR="004A2F07" w:rsidRPr="00172B08" w14:paraId="09BA5CF2" w14:textId="77777777" w:rsidTr="008803A1">
        <w:trPr>
          <w:trHeight w:val="567"/>
        </w:trPr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7BB045" w14:textId="77777777" w:rsidR="004A2F07" w:rsidRPr="00172B08" w:rsidRDefault="004A2F07" w:rsidP="008803A1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</w:pPr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t>1</w:t>
            </w:r>
          </w:p>
        </w:tc>
        <w:tc>
          <w:tcPr>
            <w:tcW w:w="66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63178" w14:textId="2B8FD6AB" w:rsidR="004A2F07" w:rsidRPr="00172B08" w:rsidRDefault="004A2F07" w:rsidP="008803A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 w:bidi="ar"/>
                <w14:ligatures w14:val="none"/>
              </w:rPr>
            </w:pPr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 w:bidi="ar"/>
                <w14:ligatures w14:val="none"/>
              </w:rPr>
              <w:t>The Analgesic Efficacy of Transversus Abdominis Plane Block After Cesarean Delivery: A Randomized Controlled Trial</w:t>
            </w:r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 w:bidi="ar"/>
                <w14:ligatures w14:val="none"/>
              </w:rPr>
              <w:fldChar w:fldCharType="begin"/>
            </w:r>
            <w:r w:rsidR="00D677A3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 w:bidi="ar"/>
                <w14:ligatures w14:val="none"/>
              </w:rPr>
              <w:instrText xml:space="preserve"> ADDIN NE.Ref.{D8013C80-59DD-4B81-A734-14222379A60B}</w:instrText>
            </w:r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 w:bidi="ar"/>
                <w14:ligatures w14:val="none"/>
              </w:rPr>
              <w:fldChar w:fldCharType="separate"/>
            </w:r>
            <w:r w:rsidR="00D677A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[1]</w:t>
            </w:r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 w:bidi="ar"/>
                <w14:ligatures w14:val="none"/>
              </w:rPr>
              <w:fldChar w:fldCharType="end"/>
            </w:r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 w:bidi="ar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44795F" w14:textId="77777777" w:rsidR="004A2F07" w:rsidRPr="00172B08" w:rsidRDefault="004A2F07" w:rsidP="008803A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 w:bidi="ar"/>
                <w14:ligatures w14:val="none"/>
              </w:rPr>
            </w:pPr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 w:bidi="ar"/>
                <w14:ligatures w14:val="none"/>
              </w:rPr>
              <w:t>0.74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F114DE" w14:textId="77777777" w:rsidR="004A2F07" w:rsidRPr="00172B08" w:rsidRDefault="004A2F07" w:rsidP="008803A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 w:bidi="ar"/>
                <w14:ligatures w14:val="none"/>
              </w:rPr>
            </w:pPr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 w:bidi="ar"/>
                <w14:ligatures w14:val="none"/>
              </w:rPr>
              <w:t xml:space="preserve">McDonnell J </w:t>
            </w:r>
            <w:proofErr w:type="gramStart"/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 w:bidi="ar"/>
                <w14:ligatures w14:val="none"/>
              </w:rPr>
              <w:t>G(</w:t>
            </w:r>
            <w:proofErr w:type="gramEnd"/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 w:bidi="ar"/>
                <w14:ligatures w14:val="none"/>
              </w:rPr>
              <w:t>2008)</w:t>
            </w:r>
          </w:p>
        </w:tc>
      </w:tr>
      <w:tr w:rsidR="004A2F07" w:rsidRPr="00172B08" w14:paraId="7FA397A6" w14:textId="77777777" w:rsidTr="008803A1">
        <w:trPr>
          <w:trHeight w:val="567"/>
        </w:trPr>
        <w:tc>
          <w:tcPr>
            <w:tcW w:w="1004" w:type="dxa"/>
            <w:shd w:val="clear" w:color="auto" w:fill="auto"/>
            <w:vAlign w:val="center"/>
            <w:hideMark/>
          </w:tcPr>
          <w:p w14:paraId="4D8C70A7" w14:textId="77777777" w:rsidR="004A2F07" w:rsidRPr="00172B08" w:rsidRDefault="004A2F07" w:rsidP="008803A1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</w:pPr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t>2</w:t>
            </w:r>
          </w:p>
        </w:tc>
        <w:tc>
          <w:tcPr>
            <w:tcW w:w="6617" w:type="dxa"/>
            <w:shd w:val="clear" w:color="auto" w:fill="auto"/>
            <w:noWrap/>
            <w:vAlign w:val="center"/>
            <w:hideMark/>
          </w:tcPr>
          <w:p w14:paraId="1FCA8E1D" w14:textId="57280344" w:rsidR="004A2F07" w:rsidRPr="00172B08" w:rsidRDefault="004A2F07" w:rsidP="008803A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 w:bidi="ar"/>
                <w14:ligatures w14:val="none"/>
              </w:rPr>
            </w:pPr>
            <w:bookmarkStart w:id="0" w:name="OLE_LINK81"/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 w:bidi="ar"/>
                <w14:ligatures w14:val="none"/>
              </w:rPr>
              <w:t>Transversus abdominis plane block for postoperative analgesia after Caesarean delivery performed under spinal anaesthesia? A systematic review and meta-analysis</w:t>
            </w:r>
            <w:bookmarkEnd w:id="0"/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 w:bidi="ar"/>
                <w14:ligatures w14:val="none"/>
              </w:rPr>
              <w:fldChar w:fldCharType="begin"/>
            </w:r>
            <w:r w:rsidR="00D677A3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 w:bidi="ar"/>
                <w14:ligatures w14:val="none"/>
              </w:rPr>
              <w:instrText xml:space="preserve"> ADDIN NE.Ref.{BF0F4D77-6E39-4C71-9EE2-8FD281D52078}</w:instrText>
            </w:r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 w:bidi="ar"/>
                <w14:ligatures w14:val="none"/>
              </w:rPr>
              <w:fldChar w:fldCharType="separate"/>
            </w:r>
            <w:r w:rsidR="00D677A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[2]</w:t>
            </w:r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 w:bidi="ar"/>
                <w14:ligatures w14:val="none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8BAA10A" w14:textId="77777777" w:rsidR="004A2F07" w:rsidRPr="00172B08" w:rsidRDefault="004A2F07" w:rsidP="008803A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 w:bidi="ar"/>
                <w14:ligatures w14:val="none"/>
              </w:rPr>
            </w:pPr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 w:bidi="ar"/>
                <w14:ligatures w14:val="none"/>
              </w:rPr>
              <w:t>0.7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AC0C071" w14:textId="77777777" w:rsidR="004A2F07" w:rsidRPr="00172B08" w:rsidRDefault="004A2F07" w:rsidP="008803A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 w:bidi="ar"/>
                <w14:ligatures w14:val="none"/>
              </w:rPr>
            </w:pPr>
            <w:bookmarkStart w:id="1" w:name="OLE_LINK64"/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 w:bidi="ar"/>
                <w14:ligatures w14:val="none"/>
              </w:rPr>
              <w:t xml:space="preserve">Abdallah F </w:t>
            </w:r>
            <w:proofErr w:type="gramStart"/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 w:bidi="ar"/>
                <w14:ligatures w14:val="none"/>
              </w:rPr>
              <w:t>W(</w:t>
            </w:r>
            <w:proofErr w:type="gramEnd"/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 w:bidi="ar"/>
                <w14:ligatures w14:val="none"/>
              </w:rPr>
              <w:t>2012</w:t>
            </w:r>
            <w:bookmarkEnd w:id="1"/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 w:bidi="ar"/>
                <w14:ligatures w14:val="none"/>
              </w:rPr>
              <w:t>)</w:t>
            </w:r>
          </w:p>
        </w:tc>
      </w:tr>
      <w:tr w:rsidR="004A2F07" w:rsidRPr="00172B08" w14:paraId="493EECDB" w14:textId="77777777" w:rsidTr="008803A1">
        <w:trPr>
          <w:trHeight w:val="567"/>
        </w:trPr>
        <w:tc>
          <w:tcPr>
            <w:tcW w:w="1004" w:type="dxa"/>
            <w:shd w:val="clear" w:color="auto" w:fill="auto"/>
            <w:vAlign w:val="center"/>
            <w:hideMark/>
          </w:tcPr>
          <w:p w14:paraId="41FDAB06" w14:textId="77777777" w:rsidR="004A2F07" w:rsidRPr="00172B08" w:rsidRDefault="004A2F07" w:rsidP="008803A1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</w:pPr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t>3</w:t>
            </w:r>
          </w:p>
        </w:tc>
        <w:tc>
          <w:tcPr>
            <w:tcW w:w="6617" w:type="dxa"/>
            <w:shd w:val="clear" w:color="auto" w:fill="auto"/>
            <w:noWrap/>
            <w:vAlign w:val="center"/>
            <w:hideMark/>
          </w:tcPr>
          <w:p w14:paraId="3B96D86D" w14:textId="1F1F96F1" w:rsidR="004A2F07" w:rsidRPr="00172B08" w:rsidRDefault="004A2F07" w:rsidP="008803A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</w:pPr>
            <w:bookmarkStart w:id="2" w:name="OLE_LINK3"/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t>Ultrasound-guided transversus abdominis plane block for analgesia after Caesarean delivery</w:t>
            </w:r>
            <w:bookmarkEnd w:id="2"/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fldChar w:fldCharType="begin"/>
            </w:r>
            <w:r w:rsidR="00D677A3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instrText xml:space="preserve"> ADDIN NE.Ref.{CCCA0B52-021F-4E83-8174-E5353419FA2C}</w:instrText>
            </w:r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fldChar w:fldCharType="separate"/>
            </w:r>
            <w:r w:rsidR="00D677A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[3]</w:t>
            </w:r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4F99FDF" w14:textId="77777777" w:rsidR="004A2F07" w:rsidRPr="00172B08" w:rsidRDefault="004A2F07" w:rsidP="008803A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 w:bidi="ar"/>
                <w14:ligatures w14:val="none"/>
              </w:rPr>
            </w:pPr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 w:bidi="ar"/>
                <w14:ligatures w14:val="none"/>
              </w:rPr>
              <w:t>0.7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776F26D" w14:textId="77777777" w:rsidR="004A2F07" w:rsidRPr="00172B08" w:rsidRDefault="004A2F07" w:rsidP="008803A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 w:bidi="ar"/>
                <w14:ligatures w14:val="none"/>
              </w:rPr>
            </w:pPr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 w:bidi="ar"/>
                <w14:ligatures w14:val="none"/>
              </w:rPr>
              <w:t xml:space="preserve">Belavy </w:t>
            </w:r>
            <w:proofErr w:type="gramStart"/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 w:bidi="ar"/>
                <w14:ligatures w14:val="none"/>
              </w:rPr>
              <w:t>D(</w:t>
            </w:r>
            <w:proofErr w:type="gramEnd"/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 w:bidi="ar"/>
                <w14:ligatures w14:val="none"/>
              </w:rPr>
              <w:t>2009)</w:t>
            </w:r>
          </w:p>
        </w:tc>
      </w:tr>
      <w:tr w:rsidR="004A2F07" w:rsidRPr="00172B08" w14:paraId="77E7405B" w14:textId="77777777" w:rsidTr="008803A1">
        <w:trPr>
          <w:trHeight w:val="567"/>
        </w:trPr>
        <w:tc>
          <w:tcPr>
            <w:tcW w:w="1004" w:type="dxa"/>
            <w:shd w:val="clear" w:color="auto" w:fill="auto"/>
            <w:vAlign w:val="center"/>
            <w:hideMark/>
          </w:tcPr>
          <w:p w14:paraId="0E115C50" w14:textId="77777777" w:rsidR="004A2F07" w:rsidRPr="00172B08" w:rsidRDefault="004A2F07" w:rsidP="008803A1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</w:pPr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t>4</w:t>
            </w:r>
          </w:p>
        </w:tc>
        <w:tc>
          <w:tcPr>
            <w:tcW w:w="6617" w:type="dxa"/>
            <w:shd w:val="clear" w:color="auto" w:fill="auto"/>
            <w:noWrap/>
            <w:vAlign w:val="center"/>
            <w:hideMark/>
          </w:tcPr>
          <w:p w14:paraId="4B0F18DE" w14:textId="34028D77" w:rsidR="004A2F07" w:rsidRPr="00172B08" w:rsidRDefault="004A2F07" w:rsidP="008803A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</w:pPr>
            <w:bookmarkStart w:id="3" w:name="OLE_LINK84"/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t>Plasma ropivacaine concentrations after ultrasound-guided transversus abdominis plane block</w:t>
            </w:r>
            <w:bookmarkEnd w:id="3"/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fldChar w:fldCharType="begin"/>
            </w:r>
            <w:r w:rsidR="00D677A3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instrText xml:space="preserve"> ADDIN NE.Ref.{D70FC751-DE59-4396-B263-8E4141FD02F4}</w:instrText>
            </w:r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fldChar w:fldCharType="separate"/>
            </w:r>
            <w:r w:rsidR="00D677A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[4]</w:t>
            </w:r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D39D225" w14:textId="77777777" w:rsidR="004A2F07" w:rsidRPr="00172B08" w:rsidRDefault="004A2F07" w:rsidP="008803A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 w:bidi="ar"/>
                <w14:ligatures w14:val="none"/>
              </w:rPr>
            </w:pPr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 w:bidi="ar"/>
                <w14:ligatures w14:val="none"/>
              </w:rPr>
              <w:t>0.6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E3F9295" w14:textId="77777777" w:rsidR="004A2F07" w:rsidRPr="00172B08" w:rsidRDefault="004A2F07" w:rsidP="008803A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 w:bidi="ar"/>
                <w14:ligatures w14:val="none"/>
              </w:rPr>
            </w:pPr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 w:bidi="ar"/>
                <w14:ligatures w14:val="none"/>
              </w:rPr>
              <w:t xml:space="preserve">Griffiths J </w:t>
            </w:r>
            <w:proofErr w:type="gramStart"/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 w:bidi="ar"/>
                <w14:ligatures w14:val="none"/>
              </w:rPr>
              <w:t>D(</w:t>
            </w:r>
            <w:proofErr w:type="gramEnd"/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 w:bidi="ar"/>
                <w14:ligatures w14:val="none"/>
              </w:rPr>
              <w:t>2010)</w:t>
            </w:r>
          </w:p>
        </w:tc>
      </w:tr>
      <w:tr w:rsidR="004A2F07" w:rsidRPr="00172B08" w14:paraId="4FB1356A" w14:textId="77777777" w:rsidTr="008803A1">
        <w:trPr>
          <w:trHeight w:val="567"/>
        </w:trPr>
        <w:tc>
          <w:tcPr>
            <w:tcW w:w="1004" w:type="dxa"/>
            <w:shd w:val="clear" w:color="auto" w:fill="auto"/>
            <w:vAlign w:val="center"/>
            <w:hideMark/>
          </w:tcPr>
          <w:p w14:paraId="7D9CE847" w14:textId="77777777" w:rsidR="004A2F07" w:rsidRPr="00172B08" w:rsidRDefault="004A2F07" w:rsidP="008803A1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</w:pPr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t>5</w:t>
            </w:r>
          </w:p>
        </w:tc>
        <w:tc>
          <w:tcPr>
            <w:tcW w:w="6617" w:type="dxa"/>
            <w:shd w:val="clear" w:color="auto" w:fill="auto"/>
            <w:vAlign w:val="center"/>
            <w:hideMark/>
          </w:tcPr>
          <w:p w14:paraId="0787EA80" w14:textId="543828E9" w:rsidR="004A2F07" w:rsidRPr="00172B08" w:rsidRDefault="004A2F07" w:rsidP="008803A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</w:pPr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t>A randomised trial of the analgesic efficacy of ultrasound-guided transversus abdominis plane block after caesarean delivery under general anaesthesia</w:t>
            </w:r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fldChar w:fldCharType="begin"/>
            </w:r>
            <w:r w:rsidR="00D677A3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instrText xml:space="preserve"> ADDIN NE.Ref.{79A366AD-0754-423E-9196-C4D26923FAF2}</w:instrText>
            </w:r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fldChar w:fldCharType="separate"/>
            </w:r>
            <w:r w:rsidR="00D677A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[5]</w:t>
            </w:r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43BE9F9" w14:textId="77777777" w:rsidR="004A2F07" w:rsidRPr="00172B08" w:rsidRDefault="004A2F07" w:rsidP="008803A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 w:bidi="ar"/>
                <w14:ligatures w14:val="none"/>
              </w:rPr>
            </w:pPr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 w:bidi="ar"/>
                <w14:ligatures w14:val="none"/>
              </w:rPr>
              <w:t>0.6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98BB526" w14:textId="77777777" w:rsidR="004A2F07" w:rsidRPr="00172B08" w:rsidRDefault="004A2F07" w:rsidP="008803A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 w:bidi="ar"/>
                <w14:ligatures w14:val="none"/>
              </w:rPr>
            </w:pPr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 w:bidi="ar"/>
                <w14:ligatures w14:val="none"/>
              </w:rPr>
              <w:t xml:space="preserve">Tan T </w:t>
            </w:r>
            <w:proofErr w:type="gramStart"/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 w:bidi="ar"/>
                <w14:ligatures w14:val="none"/>
              </w:rPr>
              <w:t>T(</w:t>
            </w:r>
            <w:proofErr w:type="gramEnd"/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 w:bidi="ar"/>
                <w14:ligatures w14:val="none"/>
              </w:rPr>
              <w:t>2012)</w:t>
            </w:r>
          </w:p>
        </w:tc>
      </w:tr>
    </w:tbl>
    <w:p w14:paraId="65F6E8D7" w14:textId="77777777" w:rsidR="00D677A3" w:rsidRPr="00D677A3" w:rsidRDefault="00D677A3" w:rsidP="00D677A3">
      <w:pPr>
        <w:autoSpaceDE w:val="0"/>
        <w:autoSpaceDN w:val="0"/>
        <w:adjustRightInd w:val="0"/>
        <w:spacing w:line="480" w:lineRule="auto"/>
        <w:rPr>
          <w:rFonts w:ascii="Times New Roman" w:eastAsia="Arial Unicode MS" w:hAnsi="Times New Roman" w:cs="Times New Roman"/>
          <w:b/>
          <w:bCs/>
          <w:sz w:val="20"/>
          <w:szCs w:val="20"/>
          <w14:ligatures w14:val="none"/>
        </w:rPr>
      </w:pPr>
      <w:bookmarkStart w:id="4" w:name="_Hlk138534348"/>
      <w:r w:rsidRPr="00D677A3">
        <w:rPr>
          <w:rFonts w:ascii="Times New Roman" w:eastAsia="Arial Unicode MS" w:hAnsi="Times New Roman" w:cs="Times New Roman"/>
          <w:b/>
          <w:bCs/>
          <w:sz w:val="20"/>
          <w:szCs w:val="20"/>
          <w14:ligatures w14:val="none"/>
        </w:rPr>
        <w:t>Reference</w:t>
      </w:r>
      <w:bookmarkEnd w:id="4"/>
    </w:p>
    <w:p w14:paraId="6F4AD50B" w14:textId="77777777" w:rsidR="00D677A3" w:rsidRDefault="00D677A3" w:rsidP="00D677A3">
      <w:pPr>
        <w:autoSpaceDE w:val="0"/>
        <w:autoSpaceDN w:val="0"/>
        <w:adjustRightInd w:val="0"/>
        <w:jc w:val="left"/>
        <w:rPr>
          <w:rFonts w:ascii="宋体" w:eastAsia="宋体"/>
          <w:kern w:val="0"/>
          <w:sz w:val="24"/>
          <w:szCs w:val="24"/>
        </w:rPr>
      </w:pPr>
      <w:r>
        <w:fldChar w:fldCharType="begin"/>
      </w:r>
      <w:r>
        <w:instrText xml:space="preserve"> ADDIN NE.Bib</w:instrText>
      </w:r>
      <w:r>
        <w:fldChar w:fldCharType="separate"/>
      </w:r>
    </w:p>
    <w:p w14:paraId="26833312" w14:textId="77777777" w:rsidR="00D677A3" w:rsidRDefault="00D677A3" w:rsidP="00D677A3">
      <w:pPr>
        <w:autoSpaceDE w:val="0"/>
        <w:autoSpaceDN w:val="0"/>
        <w:adjustRightInd w:val="0"/>
        <w:ind w:left="420" w:hanging="420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[1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5" w:name="_neb14C908F9_9D20_49E6_AD41_A66CB6FF9A11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McDonnell J G, Curley G, Carney J, et al. The analgesic efficacy of transversus abdominis plane block after cesarean delivery: a randomized controlled trial[J]. Anesth Analg, 2008,106(1):186-191.</w:t>
      </w:r>
      <w:bookmarkEnd w:id="5"/>
    </w:p>
    <w:p w14:paraId="124AEFA4" w14:textId="77777777" w:rsidR="00D677A3" w:rsidRDefault="00D677A3" w:rsidP="00D677A3">
      <w:pPr>
        <w:autoSpaceDE w:val="0"/>
        <w:autoSpaceDN w:val="0"/>
        <w:adjustRightInd w:val="0"/>
        <w:ind w:left="420" w:hanging="420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[2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6" w:name="_neb639E6B18_0A67_488D_8973_B09D2615E124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bdallah F W, Halpern S H, Margarido C B. Transversus abdominis plane block for postoperative analgesia after Caesarean delivery performed under spinal anaesthesia? A systematic review and meta-analysis[J]. Br J Anaesth, 2012,109(5):679-687.</w:t>
      </w:r>
      <w:bookmarkEnd w:id="6"/>
    </w:p>
    <w:p w14:paraId="5FD81F99" w14:textId="77777777" w:rsidR="00D677A3" w:rsidRDefault="00D677A3" w:rsidP="00D677A3">
      <w:pPr>
        <w:autoSpaceDE w:val="0"/>
        <w:autoSpaceDN w:val="0"/>
        <w:adjustRightInd w:val="0"/>
        <w:ind w:left="420" w:hanging="420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[3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7" w:name="_nebFFAFDF11_3D6C_42E6_9E4D_6462F1CAD26F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Belavy D, Cowlishaw P J, Howes M, et al. Ultrasound-guided transversus abdominis plane block for analgesia after Caesarean delivery[J]. Br J Anaesth, 2009,103(5):726-730.</w:t>
      </w:r>
      <w:bookmarkEnd w:id="7"/>
    </w:p>
    <w:p w14:paraId="01411331" w14:textId="77777777" w:rsidR="00D677A3" w:rsidRDefault="00D677A3" w:rsidP="00D677A3">
      <w:pPr>
        <w:autoSpaceDE w:val="0"/>
        <w:autoSpaceDN w:val="0"/>
        <w:adjustRightInd w:val="0"/>
        <w:ind w:left="420" w:hanging="420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[4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8" w:name="_nebF6DCC008_63BC_4EB4_A381_C0F0CE5FFD9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riffiths J D, Barron F A, Grant S, et al. Plasma ropivacaine concentrations after ultrasound-guided transversus abdominis plane block[J]. Br J Anaesth, 2010,105(6):853-856.</w:t>
      </w:r>
      <w:bookmarkEnd w:id="8"/>
    </w:p>
    <w:p w14:paraId="3889F3C7" w14:textId="77777777" w:rsidR="00D677A3" w:rsidRDefault="00D677A3" w:rsidP="00D677A3">
      <w:pPr>
        <w:autoSpaceDE w:val="0"/>
        <w:autoSpaceDN w:val="0"/>
        <w:adjustRightInd w:val="0"/>
        <w:ind w:left="420" w:hanging="420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[5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9" w:name="_neb477684F0_EA2C_41F3_99E6_DD5D7789E2D5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Tan T T, Teoh W H, Woo D C, et al. A randomised trial of the analgesic efficacy of ultrasound-guided transversus abdominis plane block after caesarean delivery under general anaesthesia[J]. Eur J Anaesthesiol, 2012,29(2):88-94.</w:t>
      </w:r>
      <w:bookmarkEnd w:id="9"/>
    </w:p>
    <w:p w14:paraId="664512CB" w14:textId="77777777" w:rsidR="00D677A3" w:rsidRDefault="00D677A3" w:rsidP="00D677A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fldChar w:fldCharType="end"/>
      </w:r>
      <w:r>
        <w:fldChar w:fldCharType="begin"/>
      </w:r>
      <w:r>
        <w:instrText xml:space="preserve"> ADDIN NE.Rep</w:instrText>
      </w:r>
      <w:r>
        <w:fldChar w:fldCharType="separate"/>
      </w:r>
    </w:p>
    <w:p w14:paraId="02EEE385" w14:textId="77777777" w:rsidR="00D677A3" w:rsidRDefault="00D677A3" w:rsidP="00D677A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FF0000"/>
          <w:kern w:val="0"/>
          <w:sz w:val="24"/>
          <w:szCs w:val="24"/>
        </w:rPr>
        <w:t>校对报告</w:t>
      </w:r>
    </w:p>
    <w:p w14:paraId="219B1CC4" w14:textId="77777777" w:rsidR="00D677A3" w:rsidRDefault="00D677A3" w:rsidP="00D677A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56AB4E91" w14:textId="77777777" w:rsidR="00D677A3" w:rsidRDefault="00D677A3" w:rsidP="00D677A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lastRenderedPageBreak/>
        <w:t>当前使用的样式是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[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中华人民共和国国家标准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_GBT_7714-2005]</w:t>
      </w:r>
    </w:p>
    <w:p w14:paraId="04F1E679" w14:textId="77777777" w:rsidR="00D677A3" w:rsidRDefault="00D677A3" w:rsidP="00D677A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当前文档题录总数为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5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条，在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5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个位置共计插入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5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次（包括重复插入）</w:t>
      </w:r>
    </w:p>
    <w:p w14:paraId="4F23629C" w14:textId="77777777" w:rsidR="00D677A3" w:rsidRDefault="00D677A3" w:rsidP="00D677A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有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0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条题录存在必填字段内容缺失的问题</w:t>
      </w:r>
    </w:p>
    <w:p w14:paraId="415C82E6" w14:textId="3DB0E443" w:rsidR="00161B5B" w:rsidRDefault="00D677A3" w:rsidP="00D677A3"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所有题录的数据正常</w:t>
      </w:r>
      <w:r>
        <w:fldChar w:fldCharType="end"/>
      </w:r>
    </w:p>
    <w:sectPr w:rsidR="00161B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9DB1F8" w14:textId="77777777" w:rsidR="00FA359E" w:rsidRDefault="00FA359E" w:rsidP="004A2F07">
      <w:r>
        <w:separator/>
      </w:r>
    </w:p>
  </w:endnote>
  <w:endnote w:type="continuationSeparator" w:id="0">
    <w:p w14:paraId="7DE362A9" w14:textId="77777777" w:rsidR="00FA359E" w:rsidRDefault="00FA359E" w:rsidP="004A2F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6238B9" w14:textId="77777777" w:rsidR="00FA359E" w:rsidRDefault="00FA359E" w:rsidP="004A2F07">
      <w:r>
        <w:separator/>
      </w:r>
    </w:p>
  </w:footnote>
  <w:footnote w:type="continuationSeparator" w:id="0">
    <w:p w14:paraId="0F5F3C34" w14:textId="77777777" w:rsidR="00FA359E" w:rsidRDefault="00FA359E" w:rsidP="004A2F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79A366AD-0754-423E-9196-C4D26923FAF2}" w:val=" ADDIN NE.Ref.{79A366AD-0754-423E-9196-C4D26923FAF2}&lt;Citation&gt;&lt;Group&gt;&lt;References&gt;&lt;Item&gt;&lt;ID&gt;614&lt;/ID&gt;&lt;UID&gt;{477684F0-EA2C-41F3-99E6-DD5D7789E2D5}&lt;/UID&gt;&lt;Title&gt;A randomised trial of the analgesic efficacy of ultrasound-guided transversus abdominis plane block after caesarean delivery under general anaesthesia&lt;/Title&gt;&lt;Template&gt;Journal Article&lt;/Template&gt;&lt;Star&gt;0&lt;/Star&gt;&lt;Tag&gt;0&lt;/Tag&gt;&lt;Author&gt;Tan, T T; Teoh, W H; Woo, D C; Ocampo, C E; Shah, M K; Sia, A T&lt;/Author&gt;&lt;Year&gt;2012&lt;/Year&gt;&lt;Details&gt;&lt;_accession_num&gt;22183156&lt;/_accession_num&gt;&lt;_author_adr&gt;Coombe Women and Infants University Hospital, Dublin, Ireland.&lt;/_author_adr&gt;&lt;_created&gt;64553058&lt;/_created&gt;&lt;_date&gt;2012-02-01&lt;/_date&gt;&lt;_date_display&gt;2012 Feb&lt;/_date_display&gt;&lt;_db_updated&gt;PubMed&lt;/_db_updated&gt;&lt;_doi&gt;10.1097/EJA.0b013e32834f015f&lt;/_doi&gt;&lt;_impact_factor&gt;   4.183&lt;/_impact_factor&gt;&lt;_isbn&gt;1365-2346 (Electronic); 0265-0215 (Linking)&lt;/_isbn&gt;&lt;_issue&gt;2&lt;/_issue&gt;&lt;_journal&gt;Eur J Anaesthesiol&lt;/_journal&gt;&lt;_language&gt;eng&lt;/_language&gt;&lt;_modified&gt;64553058&lt;/_modified&gt;&lt;_pages&gt;88-94&lt;/_pages&gt;&lt;_subject_headings&gt;Abdominal Muscles/diagnostic imaging; Adult; Analgesia, Obstetrical/*methods; Analgesia, Patient-Controlled/methods; Analgesics, Opioid/administration &amp;amp; dosage; Anesthesia, Obstetrical/*methods; Anesthetics, Local/administration &amp;amp; dosage; Bupivacaine/administration &amp;amp; dosage/analogs &amp;amp; derivatives; Cesarean Section/*methods; Double-Blind Method; Female; Humans; Levobupivacaine; Morphine/administration &amp;amp; dosage; Nerve Block/*methods; Pain, Postoperative/prevention &amp;amp; control; Patient Satisfaction; Pregnancy; Treatment Outcome; Ultrasonography, Interventional&lt;/_subject_headings&gt;&lt;_tertiary_title&gt;European journal of anaesthesiology&lt;/_tertiary_title&gt;&lt;_type_work&gt;Journal Article; Randomized Controlled Trial; Research Support, Non-U.S. Gov&amp;apos;t&lt;/_type_work&gt;&lt;_url&gt;http://www.ncbi.nlm.nih.gov/entrez/query.fcgi?cmd=Retrieve&amp;amp;db=pubmed&amp;amp;dopt=Abstract&amp;amp;list_uids=22183156&amp;amp;query_hl=1&lt;/_url&gt;&lt;_volume&gt;29&lt;/_volume&gt;&lt;_social_category&gt;麻醉学(2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BF0F4D77-6E39-4C71-9EE2-8FD281D52078}" w:val=" ADDIN NE.Ref.{BF0F4D77-6E39-4C71-9EE2-8FD281D52078}&lt;Citation&gt;&lt;Group&gt;&lt;References&gt;&lt;Item&gt;&lt;ID&gt;611&lt;/ID&gt;&lt;UID&gt;{639E6B18-0A67-488D-8973-B09D2615E124}&lt;/UID&gt;&lt;Title&gt;Transversus abdominis plane block for postoperative analgesia after Caesarean delivery performed under spinal anaesthesia? A systematic review and meta-analysis&lt;/Title&gt;&lt;Template&gt;Journal Article&lt;/Template&gt;&lt;Star&gt;0&lt;/Star&gt;&lt;Tag&gt;0&lt;/Tag&gt;&lt;Author&gt;Abdallah, F W; Halpern, S H; Margarido, C B&lt;/Author&gt;&lt;Year&gt;2012&lt;/Year&gt;&lt;Details&gt;&lt;_accession_num&gt;22907337&lt;/_accession_num&gt;&lt;_author_adr&gt;Division of Obstetrical Anesthesia, Department of Anesthesia, Obstetrical Anesthesia Research Unit, Sunnybrook Health Sciences Centre, Toronto, Ontario, Canada.&lt;/_author_adr&gt;&lt;_created&gt;64553055&lt;/_created&gt;&lt;_date&gt;2012-11-01&lt;/_date&gt;&lt;_date_display&gt;2012 Nov&lt;/_date_display&gt;&lt;_db_updated&gt;PubMed&lt;/_db_updated&gt;&lt;_doi&gt;10.1093/bja/aes279&lt;/_doi&gt;&lt;_impact_factor&gt;  11.719&lt;/_impact_factor&gt;&lt;_isbn&gt;1471-6771 (Electronic); 0007-0912 (Linking)&lt;/_isbn&gt;&lt;_issue&gt;5&lt;/_issue&gt;&lt;_journal&gt;Br J Anaesth&lt;/_journal&gt;&lt;_language&gt;eng&lt;/_language&gt;&lt;_modified&gt;64553055&lt;/_modified&gt;&lt;_pages&gt;679-87&lt;/_pages&gt;&lt;_subject_headings&gt;Abdominal Muscles/drug effects; Analgesia, Obstetrical/*methods; Anesthesia, Spinal; *Cesarean Section; Female; Humans; Nerve Block/*methods; Pain, Postoperative/*drug therapy; Pregnancy&lt;/_subject_headings&gt;&lt;_tertiary_title&gt;British journal of anaesthesia&lt;/_tertiary_title&gt;&lt;_type_work&gt;Journal Article; Meta-Analysis; Research Support, Non-U.S. Gov&amp;apos;t; Review; Systematic Review&lt;/_type_work&gt;&lt;_url&gt;http://www.ncbi.nlm.nih.gov/entrez/query.fcgi?cmd=Retrieve&amp;amp;db=pubmed&amp;amp;dopt=Abstract&amp;amp;list_uids=22907337&amp;amp;query_hl=1&lt;/_url&gt;&lt;_volume&gt;109&lt;/_volume&gt;&lt;_social_category&gt;麻醉学(1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CCCA0B52-021F-4E83-8174-E5353419FA2C}" w:val=" ADDIN NE.Ref.{CCCA0B52-021F-4E83-8174-E5353419FA2C}&lt;Citation&gt;&lt;Group&gt;&lt;References&gt;&lt;Item&gt;&lt;ID&gt;613&lt;/ID&gt;&lt;UID&gt;{FFAFDF11-3D6C-42E6-9E4D-6462F1CAD26F}&lt;/UID&gt;&lt;Title&gt;Ultrasound-guided transversus abdominis plane block for analgesia after Caesarean delivery&lt;/Title&gt;&lt;Template&gt;Journal Article&lt;/Template&gt;&lt;Star&gt;0&lt;/Star&gt;&lt;Tag&gt;0&lt;/Tag&gt;&lt;Author&gt;Belavy, D; Cowlishaw, P J; Howes, M; Phillips, F&lt;/Author&gt;&lt;Year&gt;2009&lt;/Year&gt;&lt;Details&gt;&lt;_accession_num&gt;19700776&lt;/_accession_num&gt;&lt;_author_adr&gt;Department of Anaesthesia, Mater Misericordiae Health Services, Raymond Terrace,  South Brisbane, Qld, Australia. david@belavy.com&lt;/_author_adr&gt;&lt;_created&gt;64553057&lt;/_created&gt;&lt;_date&gt;2009-11-01&lt;/_date&gt;&lt;_date_display&gt;2009 Nov&lt;/_date_display&gt;&lt;_db_updated&gt;PubMed&lt;/_db_updated&gt;&lt;_doi&gt;10.1093/bja/aep235&lt;/_doi&gt;&lt;_impact_factor&gt;  11.719&lt;/_impact_factor&gt;&lt;_isbn&gt;1471-6771 (Electronic); 0007-0912 (Linking)&lt;/_isbn&gt;&lt;_issue&gt;5&lt;/_issue&gt;&lt;_journal&gt;Br J Anaesth&lt;/_journal&gt;&lt;_language&gt;eng&lt;/_language&gt;&lt;_modified&gt;64553057&lt;/_modified&gt;&lt;_pages&gt;726-30&lt;/_pages&gt;&lt;_subject_headings&gt;*Abdominal Muscles/diagnostic imaging; Adult; Analgesia, Obstetrical/*methods; Analgesia, Patient-Controlled/methods; Analgesics, Opioid/administration &amp;amp; dosage; Anesthesia, Obstetrical/methods; Anesthesia, Spinal; *Cesarean Section; Combined Modality Therapy; Double-Blind Method; Drug Administration Schedule; Female; Humans; Morphine/administration &amp;amp; dosage; Nerve Block/adverse effects/*methods; Pain, Postoperative/*prevention &amp;amp; control; Pregnancy; Ultrasonography, Interventional/*methods; Young Adult&lt;/_subject_headings&gt;&lt;_tertiary_title&gt;British journal of anaesthesia&lt;/_tertiary_title&gt;&lt;_type_work&gt;Journal Article; Randomized Controlled Trial; Research Support, Non-U.S. Gov&amp;apos;t&lt;/_type_work&gt;&lt;_url&gt;http://www.ncbi.nlm.nih.gov/entrez/query.fcgi?cmd=Retrieve&amp;amp;db=pubmed&amp;amp;dopt=Abstract&amp;amp;list_uids=19700776&amp;amp;query_hl=1&lt;/_url&gt;&lt;_volume&gt;103&lt;/_volume&gt;&lt;_social_category&gt;麻醉学(1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D70FC751-DE59-4396-B263-8E4141FD02F4}" w:val=" ADDIN NE.Ref.{D70FC751-DE59-4396-B263-8E4141FD02F4}&lt;Citation&gt;&lt;Group&gt;&lt;References&gt;&lt;Item&gt;&lt;ID&gt;612&lt;/ID&gt;&lt;UID&gt;{F6DCC008-63BC-4EB4-A381-C0F0CE5FFD9D}&lt;/UID&gt;&lt;Title&gt;Plasma ropivacaine concentrations after ultrasound-guided transversus abdominis plane block&lt;/Title&gt;&lt;Template&gt;Journal Article&lt;/Template&gt;&lt;Star&gt;0&lt;/Star&gt;&lt;Tag&gt;0&lt;/Tag&gt;&lt;Author&gt;Griffiths, J D; Barron, F A; Grant, S; Bjorksten, A R; Hebbard, P; Royse, C F&lt;/Author&gt;&lt;Year&gt;2010&lt;/Year&gt;&lt;Details&gt;&lt;_accession_num&gt;20861094&lt;/_accession_num&gt;&lt;_author_adr&gt;Department of Anaesthesia, Royal Women&amp;apos;s Hospital, Flemington Road, Parkville, VIC 3052, Australia. james.griffiths@thewomens.org.au&lt;/_author_adr&gt;&lt;_created&gt;64553056&lt;/_created&gt;&lt;_date&gt;2010-12-01&lt;/_date&gt;&lt;_date_display&gt;2010 Dec&lt;/_date_display&gt;&lt;_db_updated&gt;PubMed&lt;/_db_updated&gt;&lt;_doi&gt;10.1093/bja/aeq255&lt;/_doi&gt;&lt;_impact_factor&gt;  11.719&lt;/_impact_factor&gt;&lt;_isbn&gt;1471-6771 (Electronic); 0007-0912 (Linking)&lt;/_isbn&gt;&lt;_issue&gt;6&lt;/_issue&gt;&lt;_journal&gt;Br J Anaesth&lt;/_journal&gt;&lt;_language&gt;eng&lt;/_language&gt;&lt;_modified&gt;64553057&lt;/_modified&gt;&lt;_pages&gt;853-6&lt;/_pages&gt;&lt;_subject_headings&gt;Abdominal Muscles/*diagnostic imaging; Adult; Aged; Aged, 80 and over; Amides/administration &amp;amp; dosage/*blood; Anesthetics, Local/administration &amp;amp; dosage/*blood; Female; Gynecologic Surgical Procedures; Humans; Middle Aged; Nerve Block/*methods; Ropivacaine; Ultrasonography, Interventional/methods; Young Adult&lt;/_subject_headings&gt;&lt;_tertiary_title&gt;British journal of anaesthesia&lt;/_tertiary_title&gt;&lt;_type_work&gt;Journal Article; Research Support, Non-U.S. Gov&amp;apos;t&lt;/_type_work&gt;&lt;_url&gt;http://www.ncbi.nlm.nih.gov/entrez/query.fcgi?cmd=Retrieve&amp;amp;db=pubmed&amp;amp;dopt=Abstract&amp;amp;list_uids=20861094&amp;amp;query_hl=1&lt;/_url&gt;&lt;_volume&gt;105&lt;/_volume&gt;&lt;_social_category&gt;麻醉学(1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D8013C80-59DD-4B81-A734-14222379A60B}" w:val=" ADDIN NE.Ref.{D8013C80-59DD-4B81-A734-14222379A60B}&lt;Citation&gt;&lt;Group&gt;&lt;References&gt;&lt;Item&gt;&lt;ID&gt;607&lt;/ID&gt;&lt;UID&gt;{14C908F9-9D20-49E6-AD41-A66CB6FF9A11}&lt;/UID&gt;&lt;Title&gt;The analgesic efficacy of transversus abdominis plane block after cesarean delivery: a randomized controlled trial&lt;/Title&gt;&lt;Template&gt;Journal Article&lt;/Template&gt;&lt;Star&gt;0&lt;/Star&gt;&lt;Tag&gt;0&lt;/Tag&gt;&lt;Author&gt;McDonnell, J G; Curley, G; Carney, J; Benton, A; Costello, J; Maharaj, C H; Laffey, J G&lt;/Author&gt;&lt;Year&gt;2008&lt;/Year&gt;&lt;Details&gt;&lt;_accession_num&gt;18165577&lt;/_accession_num&gt;&lt;_author_adr&gt;Department of Anaesthesia, Clinical Sciences Institute, Centre for Pain Research, National University of Ireland, Galway, Ireland.&lt;/_author_adr&gt;&lt;_collection_scope&gt;SCI;SCIE&lt;/_collection_scope&gt;&lt;_created&gt;64552976&lt;/_created&gt;&lt;_date&gt;2008-01-01&lt;/_date&gt;&lt;_date_display&gt;2008 Jan&lt;/_date_display&gt;&lt;_db_updated&gt;PubMed&lt;/_db_updated&gt;&lt;_doi&gt;10.1213/01.ane.0000290294.64090.f3&lt;/_doi&gt;&lt;_impact_factor&gt;   6.627&lt;/_impact_factor&gt;&lt;_isbn&gt;1526-7598 (Electronic); 0003-2999 (Linking)&lt;/_isbn&gt;&lt;_issue&gt;1&lt;/_issue&gt;&lt;_journal&gt;Anesth Analg&lt;/_journal&gt;&lt;_language&gt;eng&lt;/_language&gt;&lt;_modified&gt;64552977&lt;/_modified&gt;&lt;_pages&gt;186-91, table of contents&lt;/_pages&gt;&lt;_subject_headings&gt;Abdominal Wall/*surgery; Acetaminophen/therapeutic use; Adult; Amides/*therapeutic use; Analgesia, Patient-Controlled; Analgesics, Non-Narcotic/therapeutic use; Analgesics, Opioid/therapeutic use; *Anesthesia, Spinal; Anesthetics, Local/*therapeutic use; Anti-Inflammatory Agents, Non-Steroidal/therapeutic use; *Cesarean Section; Diclofenac/therapeutic use; Double-Blind Method; Drug Therapy, Combination; Elective Surgical Procedures; Female; Humans; Morphine/therapeutic use; *Nerve Block; Pain Measurement; Pain, Postoperative/*prevention &amp;amp; control; Pregnancy; Ropivacaine; Time Factors; Treatment Outcome; Wakefulness/drug effects&lt;/_subject_headings&gt;&lt;_tertiary_title&gt;Anesthesia and analgesia&lt;/_tertiary_title&gt;&lt;_type_work&gt;Journal Article; Randomized Controlled Trial&lt;/_type_work&gt;&lt;_url&gt;http://www.ncbi.nlm.nih.gov/entrez/query.fcgi?cmd=Retrieve&amp;amp;db=pubmed&amp;amp;dopt=Abstract&amp;amp;list_uids=18165577&amp;amp;query_hl=1&lt;/_url&gt;&lt;_volume&gt;106&lt;/_volume&gt;&lt;_social_category&gt;麻醉学(2)&lt;/_social_category&gt;&lt;/Details&gt;&lt;Extra&gt;&lt;DBUID&gt;{F96A950B-833F-4880-A151-76DA2D6A2879}&lt;/DBUID&gt;&lt;/Extra&gt;&lt;/Item&gt;&lt;/References&gt;&lt;/Group&gt;&lt;/Citation&gt;_x000a_"/>
    <w:docVar w:name="ne_stylename" w:val="中华人民共和国国家标准_GBT_7714-2005"/>
  </w:docVars>
  <w:rsids>
    <w:rsidRoot w:val="00161B5B"/>
    <w:rsid w:val="000104C4"/>
    <w:rsid w:val="000465F0"/>
    <w:rsid w:val="00161B5B"/>
    <w:rsid w:val="004A2F07"/>
    <w:rsid w:val="007D70F7"/>
    <w:rsid w:val="008B33A1"/>
    <w:rsid w:val="00A64515"/>
    <w:rsid w:val="00C8111D"/>
    <w:rsid w:val="00D677A3"/>
    <w:rsid w:val="00FA3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6456E5"/>
  <w15:chartTrackingRefBased/>
  <w15:docId w15:val="{B208F8A7-08EB-4A66-8620-F3A523185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2F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2F0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2F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2F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2F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41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6</Words>
  <Characters>2034</Characters>
  <Application>Microsoft Office Word</Application>
  <DocSecurity>0</DocSecurity>
  <Lines>16</Lines>
  <Paragraphs>4</Paragraphs>
  <ScaleCrop>false</ScaleCrop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>NE.Rep</dc:description>
  <cp:lastModifiedBy>ASUS</cp:lastModifiedBy>
  <cp:revision>7</cp:revision>
  <dcterms:created xsi:type="dcterms:W3CDTF">2023-05-25T07:15:00Z</dcterms:created>
  <dcterms:modified xsi:type="dcterms:W3CDTF">2023-06-24T13:57:00Z</dcterms:modified>
</cp:coreProperties>
</file>